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CFB55" w14:textId="510CDFFD" w:rsidR="00B956B1" w:rsidRDefault="00DE3E36" w:rsidP="00DE3E36">
      <w:pPr>
        <w:pStyle w:val="Heading1"/>
      </w:pPr>
      <w:r>
        <w:t>Appendix</w:t>
      </w:r>
      <w:r w:rsidR="00A9135F">
        <w:t xml:space="preserve"> </w:t>
      </w:r>
      <w:r w:rsidR="00061BFB">
        <w:t>4</w:t>
      </w:r>
      <w:bookmarkStart w:id="0" w:name="_GoBack"/>
      <w:bookmarkEnd w:id="0"/>
      <w:r>
        <w:t>: Sensitivity analysis model fit</w:t>
      </w:r>
    </w:p>
    <w:p w14:paraId="3D42A413" w14:textId="77777777" w:rsidR="00DE3E36" w:rsidRDefault="00DE3E36" w:rsidP="00DE3E36">
      <w:pPr>
        <w:pStyle w:val="ListParagraph"/>
        <w:numPr>
          <w:ilvl w:val="0"/>
          <w:numId w:val="1"/>
        </w:numPr>
      </w:pPr>
      <w:r>
        <w:t>Covariates added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868"/>
        <w:gridCol w:w="1738"/>
        <w:gridCol w:w="1452"/>
        <w:gridCol w:w="1452"/>
        <w:gridCol w:w="1506"/>
      </w:tblGrid>
      <w:tr w:rsidR="00DE3E36" w:rsidRPr="00DE3E36" w14:paraId="4F774741" w14:textId="77777777" w:rsidTr="0065525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D4F95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2E96F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22D28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B0550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T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7A73B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SRMR</w:t>
            </w:r>
          </w:p>
        </w:tc>
      </w:tr>
      <w:tr w:rsidR="00DE3E36" w:rsidRPr="00DE3E36" w14:paraId="69C88135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56F6B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1 (PHQ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01771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00D09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0FAF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7E63D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DE3E36" w:rsidRPr="00DE3E36" w14:paraId="727C9E27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1C04B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2 (GAD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AE89E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ADA67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9758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FEE7B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DE3E36" w:rsidRPr="00DE3E36" w14:paraId="1EB6A337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C2439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3 (PHQ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66CDB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AF8B5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40801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3D67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655259" w:rsidRPr="00DE3E36" w14:paraId="7A572EE5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0399D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4 (GAD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F249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A6AB3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C2C5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D10B7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655259" w:rsidRPr="00DE3E36" w14:paraId="6EF010F2" w14:textId="77777777" w:rsidTr="00655259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854F5" w14:textId="767851C5" w:rsidR="00655259" w:rsidRPr="00DE3E36" w:rsidRDefault="00655259" w:rsidP="0065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259">
              <w:rPr>
                <w:sz w:val="16"/>
              </w:rPr>
              <w:t>RMSEA: Root Mean Square Error of Approximation, CFI: Comparative Fit Index, TLI: Tucker-Lewis Index, SRMR: Standardized Root Mean squared Residual, PHQ: Patient Health Questionnaire, GAD: General Anxiety Disorder Questionnaire, WSAS: Work and Social Adjustment Scale</w:t>
            </w:r>
          </w:p>
        </w:tc>
      </w:tr>
    </w:tbl>
    <w:p w14:paraId="7DAEEF0A" w14:textId="77777777" w:rsidR="00DE3E36" w:rsidRDefault="00DE3E36" w:rsidP="00DE3E36">
      <w:pPr>
        <w:pStyle w:val="ListParagraph"/>
      </w:pPr>
    </w:p>
    <w:p w14:paraId="3B15498B" w14:textId="77777777" w:rsidR="00DE3E36" w:rsidRDefault="00DE3E36" w:rsidP="00DE3E36">
      <w:pPr>
        <w:pStyle w:val="ListParagraph"/>
        <w:numPr>
          <w:ilvl w:val="0"/>
          <w:numId w:val="1"/>
        </w:numPr>
      </w:pPr>
      <w:r>
        <w:t>Including only those with depression or mixed anxiety and depression as their problem descriptor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912"/>
        <w:gridCol w:w="1726"/>
        <w:gridCol w:w="1441"/>
        <w:gridCol w:w="1441"/>
        <w:gridCol w:w="1496"/>
      </w:tblGrid>
      <w:tr w:rsidR="00DE3E36" w:rsidRPr="00DE3E36" w14:paraId="7FBD2EE5" w14:textId="77777777" w:rsidTr="0065525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33D87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C2A54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09A87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507DC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T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B3C17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SRMR</w:t>
            </w:r>
          </w:p>
        </w:tc>
      </w:tr>
      <w:tr w:rsidR="00DE3E36" w:rsidRPr="00DE3E36" w14:paraId="671D4B4C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D00A7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1 (PHQ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ECB14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191E3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68038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19426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DE3E36" w:rsidRPr="00DE3E36" w14:paraId="086B5667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E861D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3 (PHQ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E8C5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D861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CEC0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6B42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655259" w:rsidRPr="00DE3E36" w14:paraId="1400A7A2" w14:textId="77777777" w:rsidTr="00655259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EDA7D" w14:textId="65E2ACE0" w:rsidR="00655259" w:rsidRPr="00DE3E36" w:rsidRDefault="00655259" w:rsidP="0065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259">
              <w:rPr>
                <w:sz w:val="16"/>
              </w:rPr>
              <w:t>RMSEA: Root Mean Square Error of Approximation, CFI: Comparative Fit Index, TLI: Tucker-Lewis Index, SRMR: Standardized Root Mean squared Residual, PHQ: Patient Health Questionnaire, WSAS: Work and Social Adjustment Scale</w:t>
            </w:r>
          </w:p>
        </w:tc>
      </w:tr>
    </w:tbl>
    <w:p w14:paraId="18DE737B" w14:textId="77777777" w:rsidR="00DE3E36" w:rsidRDefault="00DE3E36" w:rsidP="00DE3E36"/>
    <w:p w14:paraId="2900E2CB" w14:textId="77777777" w:rsidR="00DE3E36" w:rsidRDefault="00DE3E36" w:rsidP="00DE3E36">
      <w:pPr>
        <w:pStyle w:val="ListParagraph"/>
        <w:numPr>
          <w:ilvl w:val="0"/>
          <w:numId w:val="1"/>
        </w:numPr>
      </w:pPr>
      <w:r>
        <w:t>Including only those with anxiety or mixed anxiety and depression as their problem descriptor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901"/>
        <w:gridCol w:w="1729"/>
        <w:gridCol w:w="1444"/>
        <w:gridCol w:w="1444"/>
        <w:gridCol w:w="1498"/>
      </w:tblGrid>
      <w:tr w:rsidR="00DE3E36" w:rsidRPr="00DE3E36" w14:paraId="5AC4501F" w14:textId="77777777" w:rsidTr="0065525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94690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4BA5C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E302A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AA5CE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T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7B4EA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SRMR</w:t>
            </w:r>
          </w:p>
        </w:tc>
      </w:tr>
      <w:tr w:rsidR="00DE3E36" w:rsidRPr="00DE3E36" w14:paraId="067337F5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28A4E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2 (GAD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0B264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8A149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04A35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A12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</w:tr>
      <w:tr w:rsidR="00DE3E36" w:rsidRPr="00DE3E36" w14:paraId="25D361C1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6681B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4 (GAD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48CD3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83A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54619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F1708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</w:tr>
      <w:tr w:rsidR="00655259" w:rsidRPr="00DE3E36" w14:paraId="6B944F32" w14:textId="77777777" w:rsidTr="00655259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FAF49" w14:textId="664BEDAE" w:rsidR="00655259" w:rsidRPr="00DE3E36" w:rsidRDefault="00655259" w:rsidP="00655259">
            <w:pPr>
              <w:spacing w:after="0" w:line="240" w:lineRule="auto"/>
              <w:ind w:left="-105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259">
              <w:rPr>
                <w:sz w:val="16"/>
              </w:rPr>
              <w:t>RMSEA: Root Mean Square Error of Approximation, CFI: Comparative Fit Index, TLI: Tucker-Lewis Index, SRMR: Standardized Root Mean squared Residual, GAD: General Anxiety Disorder Questionnaire, WSAS: Work and Social Adjustment Scale</w:t>
            </w:r>
          </w:p>
        </w:tc>
      </w:tr>
    </w:tbl>
    <w:p w14:paraId="3959E668" w14:textId="77777777" w:rsidR="00DE3E36" w:rsidRDefault="00DE3E36" w:rsidP="00DE3E36"/>
    <w:p w14:paraId="48E8ED96" w14:textId="77777777" w:rsidR="00DE3E36" w:rsidRDefault="00DE3E36" w:rsidP="00DE3E36">
      <w:pPr>
        <w:pStyle w:val="ListParagraph"/>
        <w:numPr>
          <w:ilvl w:val="0"/>
          <w:numId w:val="1"/>
        </w:numPr>
      </w:pPr>
      <w:r>
        <w:t>Employed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870"/>
        <w:gridCol w:w="1738"/>
        <w:gridCol w:w="1451"/>
        <w:gridCol w:w="1451"/>
        <w:gridCol w:w="1506"/>
      </w:tblGrid>
      <w:tr w:rsidR="00DE3E36" w:rsidRPr="00DE3E36" w14:paraId="2CE75BB8" w14:textId="77777777" w:rsidTr="0065525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F6A1C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68D1D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05C51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24D8B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T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5973A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SRMR</w:t>
            </w:r>
          </w:p>
        </w:tc>
      </w:tr>
      <w:tr w:rsidR="00DE3E36" w:rsidRPr="00DE3E36" w14:paraId="4C4036FE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67EE8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1 (PHQ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F54A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0A594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CD6BC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6DE6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DE3E36" w:rsidRPr="00DE3E36" w14:paraId="1A33294A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A92FA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2 (GAD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55F75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BCECB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8F99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B15E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</w:tr>
      <w:tr w:rsidR="00DE3E36" w:rsidRPr="00DE3E36" w14:paraId="6CC2258B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3B97A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3 (PHQ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F3CA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FF59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1D3C5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0FA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DE3E36" w:rsidRPr="00DE3E36" w14:paraId="6BED31AE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73D14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4 (GAD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F249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ADC1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948A7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4E54A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</w:tr>
      <w:tr w:rsidR="00655259" w:rsidRPr="00DE3E36" w14:paraId="4E00214A" w14:textId="77777777" w:rsidTr="00655259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02DF6" w14:textId="35CEB582" w:rsidR="00655259" w:rsidRPr="00DE3E36" w:rsidRDefault="00655259" w:rsidP="00655259">
            <w:pPr>
              <w:spacing w:after="0" w:line="240" w:lineRule="auto"/>
              <w:ind w:left="-105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259">
              <w:rPr>
                <w:sz w:val="16"/>
              </w:rPr>
              <w:t>RMSEA: Root Mean Square Error of Approximation, CFI: Comparative Fit Index, TLI: Tucker-Lewis Index, SRMR: Standardized Root Mean squared Residual, PHQ: Patient Health Questionnaire, GAD: General Anxiety Disorder Questionnaire, WSAS: Work and Social Adjustment Scale</w:t>
            </w:r>
          </w:p>
        </w:tc>
      </w:tr>
    </w:tbl>
    <w:p w14:paraId="0597CC56" w14:textId="77777777" w:rsidR="00DE3E36" w:rsidRDefault="00DE3E36" w:rsidP="00DE3E36"/>
    <w:p w14:paraId="2B86B6EA" w14:textId="77777777" w:rsidR="00DE3E36" w:rsidRDefault="00DE3E36" w:rsidP="00DE3E36">
      <w:pPr>
        <w:pStyle w:val="ListParagraph"/>
        <w:numPr>
          <w:ilvl w:val="0"/>
          <w:numId w:val="1"/>
        </w:numPr>
      </w:pPr>
      <w:r>
        <w:t>Students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868"/>
        <w:gridCol w:w="1738"/>
        <w:gridCol w:w="1452"/>
        <w:gridCol w:w="1452"/>
        <w:gridCol w:w="1506"/>
      </w:tblGrid>
      <w:tr w:rsidR="00DE3E36" w:rsidRPr="00DE3E36" w14:paraId="46C47D29" w14:textId="77777777" w:rsidTr="0065525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40745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7E139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8048D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35B95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T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D431D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SRMR</w:t>
            </w:r>
          </w:p>
        </w:tc>
      </w:tr>
      <w:tr w:rsidR="00DE3E36" w:rsidRPr="00DE3E36" w14:paraId="4BE4B9D9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26EA0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1 (PHQ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ADD13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FD99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AB4AC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1DCE9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</w:tr>
      <w:tr w:rsidR="00DE3E36" w:rsidRPr="00DE3E36" w14:paraId="7E1AD7A9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AA68E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2 (GAD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45E91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CB75E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3710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5131B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DE3E36" w:rsidRPr="00DE3E36" w14:paraId="10811289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05AF7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3 (PHQ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E9736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BD886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E415C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E0E23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DE3E36" w:rsidRPr="00DE3E36" w14:paraId="45B93A59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0BFA0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4 (GAD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43D43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EE88A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BCE9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29774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655259" w:rsidRPr="00DE3E36" w14:paraId="6A97A877" w14:textId="77777777" w:rsidTr="00655259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ACBC2" w14:textId="12943448" w:rsidR="00655259" w:rsidRPr="00655259" w:rsidRDefault="00655259" w:rsidP="00655259">
            <w:pPr>
              <w:spacing w:after="0" w:line="240" w:lineRule="auto"/>
              <w:rPr>
                <w:sz w:val="16"/>
              </w:rPr>
            </w:pPr>
            <w:r w:rsidRPr="00655259">
              <w:rPr>
                <w:sz w:val="16"/>
              </w:rPr>
              <w:t>RMSEA: Root Mean Square Error of Approximation, CFI: Comparative Fit Index, TLI: Tucker-Lewis Index, SRMR: Standardized Root Mean squared Residual, PHQ: Patient Health Questionnaire, GAD: General Anxiety Disorder Questionnaire, WSAS: Work and Social Adjustment Scale</w:t>
            </w:r>
          </w:p>
        </w:tc>
      </w:tr>
    </w:tbl>
    <w:p w14:paraId="6E002FE3" w14:textId="77777777" w:rsidR="00DE3E36" w:rsidRDefault="00DE3E36" w:rsidP="00DE3E36"/>
    <w:p w14:paraId="183A0337" w14:textId="77777777" w:rsidR="00DE3E36" w:rsidRDefault="00DE3E36" w:rsidP="00DE3E36">
      <w:pPr>
        <w:pStyle w:val="ListParagraph"/>
        <w:numPr>
          <w:ilvl w:val="0"/>
          <w:numId w:val="1"/>
        </w:numPr>
      </w:pPr>
      <w:r>
        <w:t>NEET (Not in Employment, Education or Training)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868"/>
        <w:gridCol w:w="1738"/>
        <w:gridCol w:w="1452"/>
        <w:gridCol w:w="1452"/>
        <w:gridCol w:w="1506"/>
      </w:tblGrid>
      <w:tr w:rsidR="00DE3E36" w:rsidRPr="00DE3E36" w14:paraId="1C3CE398" w14:textId="77777777" w:rsidTr="0065525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A1041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E34BA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9965F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A62FA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TF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3C798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SRMR</w:t>
            </w:r>
          </w:p>
        </w:tc>
      </w:tr>
      <w:tr w:rsidR="00DE3E36" w:rsidRPr="00DE3E36" w14:paraId="31347442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3FBBC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1 (PHQ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D3A02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728FB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FF4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BFA78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DE3E36" w:rsidRPr="00DE3E36" w14:paraId="524FE897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D753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2 (GAD, WSAS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D72B4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63E47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0104B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DF9AA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DE3E36" w:rsidRPr="00DE3E36" w14:paraId="65F9DB07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AD008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3 (PHQ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BA15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8752B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3DD3F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B7F93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DE3E36" w:rsidRPr="00DE3E36" w14:paraId="4EE0B100" w14:textId="77777777" w:rsidTr="0065525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49753" w14:textId="77777777" w:rsidR="00DE3E36" w:rsidRPr="00DE3E36" w:rsidRDefault="00DE3E36" w:rsidP="00DE3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4 (GAD, WSAS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E27B0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57149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80285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56BAD" w14:textId="77777777" w:rsidR="00DE3E36" w:rsidRPr="00DE3E36" w:rsidRDefault="00DE3E36" w:rsidP="00DE3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E36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</w:tr>
      <w:tr w:rsidR="00655259" w:rsidRPr="00DE3E36" w14:paraId="70C299E9" w14:textId="77777777" w:rsidTr="00655259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B9226" w14:textId="7E668559" w:rsidR="00655259" w:rsidRPr="00DE3E36" w:rsidRDefault="00655259" w:rsidP="0065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259">
              <w:rPr>
                <w:sz w:val="16"/>
              </w:rPr>
              <w:t>RMSEA: Root Mean Square Error of Approximation, CFI: Comparative Fit Index, TLI: Tucker-Lewis Index, SRMR: Standardized Root Mean squared Residual, PHQ: Patient Health Questionnaire, GAD: General Anxiety Disorder Questionnaire, WSAS: Work and Social Adjustment Scale</w:t>
            </w:r>
          </w:p>
        </w:tc>
      </w:tr>
    </w:tbl>
    <w:p w14:paraId="1CF32F3C" w14:textId="77777777" w:rsidR="00DE3E36" w:rsidRDefault="00DE3E36" w:rsidP="00DE3E36"/>
    <w:sectPr w:rsidR="00DE3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3E13C8"/>
    <w:multiLevelType w:val="hybridMultilevel"/>
    <w:tmpl w:val="DDA48E10"/>
    <w:lvl w:ilvl="0" w:tplc="63B223BA">
      <w:start w:val="1"/>
      <w:numFmt w:val="decimal"/>
      <w:lvlText w:val="C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36"/>
    <w:rsid w:val="00061BFB"/>
    <w:rsid w:val="002400BD"/>
    <w:rsid w:val="003A1694"/>
    <w:rsid w:val="003B5CBF"/>
    <w:rsid w:val="003E02F0"/>
    <w:rsid w:val="004E5B21"/>
    <w:rsid w:val="00655259"/>
    <w:rsid w:val="0066628D"/>
    <w:rsid w:val="006E7A1A"/>
    <w:rsid w:val="00702272"/>
    <w:rsid w:val="009B0CF7"/>
    <w:rsid w:val="00A9135F"/>
    <w:rsid w:val="00B956B1"/>
    <w:rsid w:val="00C11322"/>
    <w:rsid w:val="00DE3E36"/>
    <w:rsid w:val="00D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01867"/>
  <w15:chartTrackingRefBased/>
  <w15:docId w15:val="{B22591B4-3BC4-4043-95CE-B789FF3A9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E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E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E3E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8" ma:contentTypeDescription="Create a new document." ma:contentTypeScope="" ma:versionID="d54139292609c789078d0f10689932b2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8272898464fdcbed4e26842f570d38d6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3d39d6-f883-418a-9f19-eb9cd0f88f1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08DCD8-4771-4B40-8183-AD4CE1C4A5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98842A-1E2C-4EEA-9227-A30712CA08AF}">
  <ds:schemaRefs>
    <ds:schemaRef ds:uri="http://purl.org/dc/terms/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195773bc-431e-4522-9e23-f69310e3a4f8"/>
    <ds:schemaRef ds:uri="4c3d39d6-f883-418a-9f19-eb9cd0f88f15"/>
  </ds:schemaRefs>
</ds:datastoreItem>
</file>

<file path=customXml/itemProps3.xml><?xml version="1.0" encoding="utf-8"?>
<ds:datastoreItem xmlns:ds="http://schemas.openxmlformats.org/officeDocument/2006/customXml" ds:itemID="{98FC2933-6B95-40D4-A056-C052163B6B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4</cp:revision>
  <dcterms:created xsi:type="dcterms:W3CDTF">2024-06-28T11:28:00Z</dcterms:created>
  <dcterms:modified xsi:type="dcterms:W3CDTF">2025-04-3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